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3DD" w:rsidRPr="0010669F" w:rsidRDefault="00B3170B">
      <w:pPr>
        <w:rPr>
          <w:rFonts w:cstheme="minorHAnsi"/>
          <w:b/>
        </w:rPr>
      </w:pPr>
      <w:bookmarkStart w:id="0" w:name="_GoBack"/>
      <w:r w:rsidRPr="0010669F">
        <w:rPr>
          <w:rFonts w:cstheme="minorHAnsi"/>
          <w:b/>
        </w:rPr>
        <w:t xml:space="preserve">Supplementary files </w:t>
      </w:r>
    </w:p>
    <w:p w:rsidR="00B3170B" w:rsidRPr="0010669F" w:rsidRDefault="00B3170B" w:rsidP="00B3170B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10669F">
        <w:rPr>
          <w:rFonts w:cstheme="minorHAnsi"/>
          <w:b/>
          <w:sz w:val="24"/>
          <w:szCs w:val="24"/>
        </w:rPr>
        <w:t xml:space="preserve">Supplementary file </w:t>
      </w:r>
      <w:r w:rsidR="00E4533F" w:rsidRPr="0010669F">
        <w:rPr>
          <w:rFonts w:cstheme="minorHAnsi"/>
          <w:b/>
          <w:sz w:val="24"/>
          <w:szCs w:val="24"/>
        </w:rPr>
        <w:t>1</w:t>
      </w:r>
    </w:p>
    <w:p w:rsidR="00B3170B" w:rsidRPr="0010669F" w:rsidRDefault="00FD5CBB" w:rsidP="00B3170B">
      <w:pPr>
        <w:rPr>
          <w:rFonts w:cstheme="minorHAnsi"/>
        </w:rPr>
      </w:pPr>
      <w:r w:rsidRPr="0010669F">
        <w:rPr>
          <w:rFonts w:cstheme="minorHAnsi"/>
        </w:rPr>
        <w:t xml:space="preserve">Figure: </w:t>
      </w:r>
      <w:r w:rsidR="00B3170B" w:rsidRPr="0010669F">
        <w:rPr>
          <w:rFonts w:cstheme="minorHAnsi"/>
        </w:rPr>
        <w:t xml:space="preserve">Concentration Curves </w:t>
      </w:r>
      <w:r w:rsidRPr="0010669F">
        <w:rPr>
          <w:rFonts w:cstheme="minorHAnsi"/>
        </w:rPr>
        <w:t>that visualizes inequity in child undernutrition in each of 24 countries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</w:rPr>
        <w:t xml:space="preserve">Albania </w:t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  <w:t>Bangladesh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7FF11DC5" wp14:editId="601013F0">
            <wp:extent cx="2744903" cy="1828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903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  <w:noProof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63D9C450" wp14:editId="344D2102">
            <wp:extent cx="2743061" cy="183451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192" cy="1835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</w:rPr>
        <w:t xml:space="preserve">Benin </w:t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  <w:t>Burundi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0DF80B71" wp14:editId="7FDBACFD">
            <wp:extent cx="2810618" cy="2057400"/>
            <wp:effectExtent l="0" t="0" r="889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</w:rPr>
        <w:t xml:space="preserve">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298855EE" wp14:editId="6E555437">
            <wp:extent cx="2810618" cy="2057400"/>
            <wp:effectExtent l="0" t="0" r="889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eastAsia="Times New Roman" w:cstheme="minorHAnsi"/>
          <w:b/>
        </w:rPr>
      </w:pPr>
      <w:r w:rsidRPr="0010669F">
        <w:rPr>
          <w:rFonts w:eastAsia="Times New Roman" w:cstheme="minorHAnsi"/>
          <w:b/>
        </w:rPr>
        <w:t xml:space="preserve">Cameroon </w:t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  <w:t>Ethiopia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5A8CAA21" wp14:editId="6167A068">
            <wp:extent cx="2810618" cy="205740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</w:rPr>
        <w:t xml:space="preserve"> </w:t>
      </w:r>
      <w:r w:rsidRPr="0010669F">
        <w:rPr>
          <w:rFonts w:cstheme="minorHAnsi"/>
          <w:b/>
          <w:noProof/>
        </w:rPr>
        <w:t xml:space="preserve">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5F81AF9D" wp14:editId="0D3B0137">
            <wp:extent cx="2810618" cy="2057400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eastAsia="Times New Roman" w:cstheme="minorHAnsi"/>
          <w:b/>
        </w:rPr>
      </w:pPr>
    </w:p>
    <w:p w:rsidR="00B3170B" w:rsidRPr="0010669F" w:rsidRDefault="00B3170B" w:rsidP="00B3170B">
      <w:pPr>
        <w:rPr>
          <w:rFonts w:eastAsia="Times New Roman" w:cstheme="minorHAnsi"/>
          <w:b/>
        </w:rPr>
      </w:pPr>
      <w:r w:rsidRPr="0010669F">
        <w:rPr>
          <w:rFonts w:eastAsia="Times New Roman" w:cstheme="minorHAnsi"/>
          <w:b/>
        </w:rPr>
        <w:t xml:space="preserve">Gambia </w:t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  <w:t>Guinea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2BAA5307" wp14:editId="4040084A">
            <wp:extent cx="2810618" cy="205740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738AC311" wp14:editId="2D6A4841">
            <wp:extent cx="2810618" cy="205740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cstheme="minorHAnsi"/>
          <w:b/>
        </w:rPr>
      </w:pPr>
    </w:p>
    <w:p w:rsidR="00B3170B" w:rsidRPr="0010669F" w:rsidRDefault="00B3170B" w:rsidP="00B3170B">
      <w:pPr>
        <w:rPr>
          <w:rFonts w:eastAsia="Times New Roman" w:cstheme="minorHAnsi"/>
          <w:b/>
        </w:rPr>
      </w:pPr>
      <w:r w:rsidRPr="0010669F">
        <w:rPr>
          <w:rFonts w:eastAsia="Times New Roman" w:cstheme="minorHAnsi"/>
          <w:b/>
        </w:rPr>
        <w:t xml:space="preserve">Haiti </w:t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  <w:t>India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6162C0CD" wp14:editId="248B547D">
            <wp:extent cx="2810618" cy="2057400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1034F4FD" wp14:editId="5AA73C84">
            <wp:extent cx="2810617" cy="2057400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7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cstheme="minorHAnsi"/>
          <w:b/>
        </w:rPr>
      </w:pP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</w:rPr>
        <w:t xml:space="preserve">Liberia </w:t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  <w:t>Maldives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5CC96D0B" wp14:editId="366917B6">
            <wp:extent cx="2810618" cy="2057400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78BF7D5A" wp14:editId="6538D689">
            <wp:extent cx="2810620" cy="205740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2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cstheme="minorHAnsi"/>
          <w:b/>
        </w:rPr>
      </w:pP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</w:rPr>
        <w:t xml:space="preserve">Mali </w:t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  <w:t>Mauritania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508B34E3" wp14:editId="0778D09E">
            <wp:extent cx="2810618" cy="2057400"/>
            <wp:effectExtent l="0" t="0" r="889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  <w:noProof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40E8034F" wp14:editId="1FD3B33C">
            <wp:extent cx="2810618" cy="2057400"/>
            <wp:effectExtent l="0" t="0" r="889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cstheme="minorHAnsi"/>
          <w:b/>
        </w:rPr>
      </w:pP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</w:rPr>
        <w:t xml:space="preserve">Niger </w:t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cstheme="minorHAnsi"/>
          <w:b/>
        </w:rPr>
        <w:tab/>
      </w:r>
      <w:r w:rsidRPr="0010669F">
        <w:rPr>
          <w:rFonts w:eastAsia="Times New Roman" w:cstheme="minorHAnsi"/>
          <w:b/>
        </w:rPr>
        <w:t>Nigeria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178FCDDB" wp14:editId="02D901DC">
            <wp:extent cx="2810618" cy="2057400"/>
            <wp:effectExtent l="0" t="0" r="889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5A290A58" wp14:editId="737EBF5D">
            <wp:extent cx="2810618" cy="2057400"/>
            <wp:effectExtent l="0" t="0" r="889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cstheme="minorHAnsi"/>
          <w:b/>
        </w:rPr>
      </w:pPr>
    </w:p>
    <w:p w:rsidR="00B3170B" w:rsidRPr="0010669F" w:rsidRDefault="00B3170B" w:rsidP="00B3170B">
      <w:pPr>
        <w:rPr>
          <w:rFonts w:eastAsia="Times New Roman" w:cstheme="minorHAnsi"/>
          <w:b/>
        </w:rPr>
      </w:pPr>
      <w:r w:rsidRPr="0010669F">
        <w:rPr>
          <w:rFonts w:eastAsia="Times New Roman" w:cstheme="minorHAnsi"/>
          <w:b/>
        </w:rPr>
        <w:t xml:space="preserve">Pakistan </w:t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  <w:t>Papua New Guinea</w:t>
      </w:r>
    </w:p>
    <w:p w:rsidR="00B3170B" w:rsidRPr="0010669F" w:rsidRDefault="00B3170B" w:rsidP="00B3170B">
      <w:pPr>
        <w:rPr>
          <w:rFonts w:cstheme="minorHAnsi"/>
          <w:b/>
          <w:lang w:val="en-GB"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60804B1E" wp14:editId="34CEB350">
            <wp:extent cx="2810618" cy="2057400"/>
            <wp:effectExtent l="0" t="0" r="889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  <w:lang w:val="en-GB"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78C1CFBD" wp14:editId="3E4B7108">
            <wp:extent cx="2810618" cy="2057400"/>
            <wp:effectExtent l="0" t="0" r="889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eastAsia="Times New Roman" w:cstheme="minorHAnsi"/>
          <w:b/>
          <w:lang w:val="nb-NO"/>
        </w:rPr>
      </w:pPr>
      <w:r w:rsidRPr="0010669F">
        <w:rPr>
          <w:rFonts w:eastAsia="Times New Roman" w:cstheme="minorHAnsi"/>
          <w:b/>
          <w:lang w:val="nb-NO"/>
        </w:rPr>
        <w:lastRenderedPageBreak/>
        <w:t xml:space="preserve">Rwanda </w:t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  <w:t>Senegal</w:t>
      </w:r>
    </w:p>
    <w:p w:rsidR="00B3170B" w:rsidRPr="0010669F" w:rsidRDefault="00B3170B" w:rsidP="00B3170B">
      <w:pPr>
        <w:rPr>
          <w:rFonts w:cstheme="minorHAnsi"/>
          <w:b/>
          <w:lang w:val="nb-NO"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6F3C24FB" wp14:editId="7163B2A8">
            <wp:extent cx="2810618" cy="2057400"/>
            <wp:effectExtent l="0" t="0" r="889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  <w:lang w:val="nb-NO"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18C9D271" wp14:editId="119AF2D3">
            <wp:extent cx="2810618" cy="2057400"/>
            <wp:effectExtent l="0" t="0" r="889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cstheme="minorHAnsi"/>
          <w:b/>
          <w:lang w:val="nb-NO"/>
        </w:rPr>
      </w:pPr>
    </w:p>
    <w:p w:rsidR="00B3170B" w:rsidRPr="0010669F" w:rsidRDefault="00B3170B" w:rsidP="00B3170B">
      <w:pPr>
        <w:rPr>
          <w:rFonts w:eastAsia="Times New Roman" w:cstheme="minorHAnsi"/>
          <w:b/>
          <w:lang w:val="nb-NO"/>
        </w:rPr>
      </w:pPr>
      <w:r w:rsidRPr="0010669F">
        <w:rPr>
          <w:rFonts w:eastAsia="Times New Roman" w:cstheme="minorHAnsi"/>
          <w:b/>
          <w:lang w:val="nb-NO"/>
        </w:rPr>
        <w:t xml:space="preserve">Sierra Leone </w:t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</w:r>
      <w:r w:rsidRPr="0010669F">
        <w:rPr>
          <w:rFonts w:eastAsia="Times New Roman" w:cstheme="minorHAnsi"/>
          <w:b/>
          <w:lang w:val="nb-NO"/>
        </w:rPr>
        <w:tab/>
        <w:t>Tajikistan</w:t>
      </w:r>
    </w:p>
    <w:p w:rsidR="00B3170B" w:rsidRPr="0010669F" w:rsidRDefault="00B3170B" w:rsidP="00B3170B">
      <w:pPr>
        <w:rPr>
          <w:rFonts w:cstheme="minorHAnsi"/>
          <w:b/>
          <w:lang w:val="nb-NO"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00623DDB" wp14:editId="53EBACAF">
            <wp:extent cx="2810618" cy="2057400"/>
            <wp:effectExtent l="0" t="0" r="889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  <w:lang w:val="nb-NO"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134CA346" wp14:editId="7E20734B">
            <wp:extent cx="2810618" cy="2057400"/>
            <wp:effectExtent l="0" t="0" r="889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0B" w:rsidRPr="0010669F" w:rsidRDefault="00B3170B" w:rsidP="00B3170B">
      <w:pPr>
        <w:rPr>
          <w:rFonts w:cstheme="minorHAnsi"/>
          <w:b/>
          <w:lang w:val="nb-NO"/>
        </w:rPr>
      </w:pPr>
    </w:p>
    <w:p w:rsidR="00B3170B" w:rsidRPr="0010669F" w:rsidRDefault="00B3170B" w:rsidP="00B3170B">
      <w:pPr>
        <w:rPr>
          <w:rFonts w:eastAsia="Times New Roman" w:cstheme="minorHAnsi"/>
          <w:b/>
        </w:rPr>
      </w:pPr>
      <w:r w:rsidRPr="0010669F">
        <w:rPr>
          <w:rFonts w:eastAsia="Times New Roman" w:cstheme="minorHAnsi"/>
          <w:b/>
        </w:rPr>
        <w:t xml:space="preserve">Turkey </w:t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eastAsia="Times New Roman" w:cstheme="minorHAnsi"/>
          <w:b/>
        </w:rPr>
        <w:tab/>
      </w:r>
      <w:r w:rsidRPr="0010669F">
        <w:rPr>
          <w:rFonts w:cstheme="minorHAnsi"/>
          <w:b/>
        </w:rPr>
        <w:t>Zambia</w:t>
      </w:r>
    </w:p>
    <w:p w:rsidR="00B3170B" w:rsidRPr="0010669F" w:rsidRDefault="00B3170B" w:rsidP="00B3170B">
      <w:pPr>
        <w:rPr>
          <w:rFonts w:cstheme="minorHAnsi"/>
          <w:b/>
        </w:rPr>
      </w:pP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3DF3ED4C" wp14:editId="51E3498F">
            <wp:extent cx="2810618" cy="2057400"/>
            <wp:effectExtent l="0" t="0" r="889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69F">
        <w:rPr>
          <w:rFonts w:cstheme="minorHAnsi"/>
          <w:b/>
        </w:rPr>
        <w:t xml:space="preserve">   </w:t>
      </w:r>
      <w:r w:rsidRPr="0010669F">
        <w:rPr>
          <w:rFonts w:cstheme="minorHAnsi"/>
          <w:b/>
          <w:noProof/>
          <w:lang w:val="en-IN" w:eastAsia="en-IN"/>
        </w:rPr>
        <w:drawing>
          <wp:inline distT="0" distB="0" distL="0" distR="0" wp14:anchorId="1789E1B2" wp14:editId="1FA42EFA">
            <wp:extent cx="2810618" cy="2057400"/>
            <wp:effectExtent l="0" t="0" r="889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618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DDD" w:rsidRPr="0010669F" w:rsidRDefault="000C3DDD">
      <w:pPr>
        <w:rPr>
          <w:rFonts w:cstheme="minorHAnsi"/>
          <w:b/>
          <w:sz w:val="24"/>
          <w:szCs w:val="24"/>
        </w:rPr>
      </w:pPr>
    </w:p>
    <w:p w:rsidR="000C3DDD" w:rsidRPr="0010669F" w:rsidRDefault="00E4533F" w:rsidP="000C3DDD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10669F">
        <w:rPr>
          <w:rFonts w:cstheme="minorHAnsi"/>
          <w:b/>
          <w:sz w:val="24"/>
          <w:szCs w:val="24"/>
        </w:rPr>
        <w:t>Supplementary file 2</w:t>
      </w:r>
    </w:p>
    <w:p w:rsidR="000C3DDD" w:rsidRPr="0010669F" w:rsidRDefault="00E4533F" w:rsidP="000C3DDD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10669F">
        <w:rPr>
          <w:rFonts w:cstheme="minorHAnsi"/>
          <w:b/>
          <w:sz w:val="24"/>
          <w:szCs w:val="24"/>
        </w:rPr>
        <w:t>Table</w:t>
      </w:r>
      <w:r w:rsidR="000C3DDD" w:rsidRPr="0010669F">
        <w:rPr>
          <w:rFonts w:cstheme="minorHAnsi"/>
          <w:b/>
          <w:sz w:val="24"/>
          <w:szCs w:val="24"/>
        </w:rPr>
        <w:t>: Prevalence of undernutrition in low, lower-middle and upper middle countries, 2017-2022.</w:t>
      </w:r>
    </w:p>
    <w:tbl>
      <w:tblPr>
        <w:tblW w:w="9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2240"/>
        <w:gridCol w:w="1096"/>
        <w:gridCol w:w="1340"/>
        <w:gridCol w:w="1340"/>
        <w:gridCol w:w="1800"/>
      </w:tblGrid>
      <w:tr w:rsidR="000C3DDD" w:rsidRPr="0010669F" w:rsidTr="00A5366A">
        <w:trPr>
          <w:trHeight w:val="616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10669F">
              <w:rPr>
                <w:rFonts w:eastAsia="Times New Roman" w:cstheme="minorHAnsi"/>
                <w:b/>
                <w:color w:val="000000"/>
              </w:rPr>
              <w:t xml:space="preserve">Country 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10669F">
              <w:rPr>
                <w:rFonts w:eastAsia="Times New Roman" w:cstheme="minorHAnsi"/>
                <w:b/>
                <w:color w:val="000000"/>
              </w:rPr>
              <w:t xml:space="preserve">Region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10669F">
              <w:rPr>
                <w:rFonts w:eastAsia="Times New Roman" w:cstheme="minorHAnsi"/>
                <w:b/>
                <w:color w:val="000000"/>
              </w:rPr>
              <w:t xml:space="preserve">Economic category 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0669F">
              <w:rPr>
                <w:rFonts w:eastAsia="Times New Roman" w:cstheme="minorHAnsi"/>
                <w:b/>
                <w:bCs/>
                <w:color w:val="000000"/>
              </w:rPr>
              <w:t>Stunting (%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0669F">
              <w:rPr>
                <w:rFonts w:eastAsia="Times New Roman" w:cstheme="minorHAnsi"/>
                <w:b/>
                <w:bCs/>
                <w:color w:val="000000"/>
              </w:rPr>
              <w:t>Wasting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0669F">
              <w:rPr>
                <w:rFonts w:eastAsia="Times New Roman" w:cstheme="minorHAnsi"/>
                <w:b/>
                <w:bCs/>
                <w:color w:val="000000"/>
              </w:rPr>
              <w:t xml:space="preserve">Underweight (%)   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Haiti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 xml:space="preserve">America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132(21.2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04(3.8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487(9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Tajikistan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 xml:space="preserve">Europ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088(17.6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41(5.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471(7.6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Burundi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472(55.8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18(5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831(29.4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Ethiopi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833(36.8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64(7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060(21.1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Gambi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596(16.9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85(5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409(11.5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Guine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048(31.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02(9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553(16.1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beri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624(28.8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81(3.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24(10.3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Mali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367(26.7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800(8.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651(18.5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Niger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211(43.3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926(18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849(36.2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Rwand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294(33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45(1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94(7.5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ierra Leone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177(29.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26(5.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557(13.6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 xml:space="preserve">Pakistan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Eastern Mediterran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299(37.3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43(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812(22.7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 xml:space="preserve">Bangladesh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outh-east As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402(30.7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659(8.4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753(21.8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Benin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697(31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610(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958(16.6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Cameroon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06(4.4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370(29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534(11.2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Mauritani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530(25.4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613(6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659(16.6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Nigeri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4165(36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793(6.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499(21.7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enega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899(17.6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409(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720(14.1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Zambi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976(34.6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67(4.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032(11.9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Papua New Guine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 xml:space="preserve">Western pacific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L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05(9.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473(43.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798(21.4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 xml:space="preserve">Albania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Eur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U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64(11.58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0(1.3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6(1.53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Turkey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Eur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U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240(9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44(1.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49(1.9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Indi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outh-east As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U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71566(35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8024(19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66118(32.1)</w:t>
            </w:r>
          </w:p>
        </w:tc>
      </w:tr>
      <w:tr w:rsidR="000C3DDD" w:rsidRPr="0010669F" w:rsidTr="00A5366A">
        <w:trPr>
          <w:trHeight w:val="29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 xml:space="preserve">Maldives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South-east As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UMI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06(15.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184(9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C3DDD" w:rsidRPr="0010669F" w:rsidRDefault="000C3DDD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0669F">
              <w:rPr>
                <w:rFonts w:eastAsia="Times New Roman" w:cstheme="minorHAnsi"/>
                <w:color w:val="000000"/>
              </w:rPr>
              <w:t>319(15.2)</w:t>
            </w:r>
          </w:p>
        </w:tc>
      </w:tr>
    </w:tbl>
    <w:p w:rsidR="00B3170B" w:rsidRPr="0010669F" w:rsidRDefault="00B3170B">
      <w:pPr>
        <w:rPr>
          <w:rFonts w:cstheme="minorHAnsi"/>
          <w:b/>
          <w:sz w:val="24"/>
          <w:szCs w:val="24"/>
        </w:rPr>
      </w:pPr>
      <w:r w:rsidRPr="0010669F">
        <w:rPr>
          <w:rFonts w:cstheme="minorHAnsi"/>
          <w:b/>
          <w:sz w:val="24"/>
          <w:szCs w:val="24"/>
        </w:rPr>
        <w:br w:type="page"/>
      </w:r>
    </w:p>
    <w:p w:rsidR="007540CC" w:rsidRPr="0010669F" w:rsidRDefault="007540CC">
      <w:pPr>
        <w:rPr>
          <w:rFonts w:cstheme="minorHAnsi"/>
        </w:rPr>
        <w:sectPr w:rsidR="007540CC" w:rsidRPr="0010669F" w:rsidSect="00175BF0">
          <w:type w:val="continuous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:rsidR="00FD5CBB" w:rsidRPr="0010669F" w:rsidRDefault="005C448D">
      <w:pPr>
        <w:rPr>
          <w:rFonts w:cstheme="minorHAnsi"/>
        </w:rPr>
      </w:pPr>
      <w:r w:rsidRPr="0010669F">
        <w:rPr>
          <w:rFonts w:cstheme="minorHAnsi"/>
          <w:b/>
        </w:rPr>
        <w:t xml:space="preserve">Supplementary file </w:t>
      </w:r>
      <w:r w:rsidR="00E4533F" w:rsidRPr="0010669F">
        <w:rPr>
          <w:rFonts w:cstheme="minorHAnsi"/>
          <w:b/>
        </w:rPr>
        <w:t>3</w:t>
      </w:r>
      <w:r w:rsidR="007540CC" w:rsidRPr="0010669F">
        <w:rPr>
          <w:rFonts w:cstheme="minorHAnsi"/>
        </w:rPr>
        <w:t xml:space="preserve"> </w:t>
      </w:r>
    </w:p>
    <w:p w:rsidR="007540CC" w:rsidRPr="0010669F" w:rsidRDefault="00FD5CBB">
      <w:pPr>
        <w:rPr>
          <w:rFonts w:cstheme="minorHAnsi"/>
        </w:rPr>
      </w:pPr>
      <w:r w:rsidRPr="0010669F">
        <w:rPr>
          <w:rFonts w:cstheme="minorHAnsi"/>
        </w:rPr>
        <w:t>Table: Concentration index values of children undernutrition by type of place of residence (</w:t>
      </w:r>
      <w:r w:rsidR="007540CC" w:rsidRPr="0010669F">
        <w:rPr>
          <w:rFonts w:cstheme="minorHAnsi"/>
        </w:rPr>
        <w:t>Urban-Rural</w:t>
      </w:r>
      <w:r w:rsidRPr="0010669F">
        <w:rPr>
          <w:rFonts w:cstheme="minorHAnsi"/>
        </w:rPr>
        <w:t>)</w:t>
      </w:r>
      <w:r w:rsidR="007540CC" w:rsidRPr="0010669F">
        <w:rPr>
          <w:rFonts w:cstheme="minorHAnsi"/>
        </w:rPr>
        <w:t xml:space="preserve"> and </w:t>
      </w:r>
      <w:r w:rsidRPr="0010669F">
        <w:rPr>
          <w:rFonts w:cstheme="minorHAnsi"/>
        </w:rPr>
        <w:t>sex of the child (</w:t>
      </w:r>
      <w:r w:rsidR="007540CC" w:rsidRPr="0010669F">
        <w:rPr>
          <w:rFonts w:cstheme="minorHAnsi"/>
        </w:rPr>
        <w:t>Male-Female</w:t>
      </w:r>
      <w:r w:rsidRPr="0010669F">
        <w:rPr>
          <w:rFonts w:cstheme="minorHAnsi"/>
        </w:rPr>
        <w:t>)</w:t>
      </w:r>
      <w:r w:rsidR="007540CC" w:rsidRPr="0010669F">
        <w:rPr>
          <w:rFonts w:cstheme="minorHAnsi"/>
        </w:rPr>
        <w:t xml:space="preserve"> </w:t>
      </w:r>
    </w:p>
    <w:tbl>
      <w:tblPr>
        <w:tblW w:w="5258" w:type="pct"/>
        <w:tblInd w:w="-1080" w:type="dxa"/>
        <w:tblLayout w:type="fixed"/>
        <w:tblLook w:val="04A0" w:firstRow="1" w:lastRow="0" w:firstColumn="1" w:lastColumn="0" w:noHBand="0" w:noVBand="1"/>
      </w:tblPr>
      <w:tblGrid>
        <w:gridCol w:w="631"/>
        <w:gridCol w:w="932"/>
        <w:gridCol w:w="932"/>
        <w:gridCol w:w="341"/>
        <w:gridCol w:w="933"/>
        <w:gridCol w:w="884"/>
        <w:gridCol w:w="342"/>
        <w:gridCol w:w="884"/>
        <w:gridCol w:w="933"/>
        <w:gridCol w:w="342"/>
        <w:gridCol w:w="884"/>
        <w:gridCol w:w="884"/>
        <w:gridCol w:w="342"/>
        <w:gridCol w:w="933"/>
        <w:gridCol w:w="933"/>
        <w:gridCol w:w="342"/>
        <w:gridCol w:w="933"/>
        <w:gridCol w:w="933"/>
        <w:gridCol w:w="339"/>
      </w:tblGrid>
      <w:tr w:rsidR="007540CC" w:rsidRPr="0010669F" w:rsidTr="00C22051">
        <w:trPr>
          <w:trHeight w:val="290"/>
        </w:trPr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Stunting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Wasting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Underweight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Urba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Rural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U-R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Mal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Femal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M-F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Urba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Rural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U-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Mal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Femal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M-F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Urba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Rural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U-R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Male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Femal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M-F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Albania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25,-0.05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22,-0.08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(-0.22,-0.06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8,-0.11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(-0.38,0.1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(-0.21,0.16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34,0.13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26,0.14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(-0.38,0.1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(-0.21,0.16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34,0.13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26,0.14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Bangladesh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2,-0.1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5,-0.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17,-0.1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19,-0.1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9,-0.0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09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1,0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4,-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2,-0.1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5,-0.0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18,-0.1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18,-0.1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Beni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17,-0.1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(-0.12,-0.0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5,-0.1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(-0.16,-0.1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6(0,0.1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3,-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11,0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6(0,0.1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6,-0.0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(-0.12,-0.0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6,-0.0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6,-0.0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Burund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2,-0.1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(-0.1,-0.0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4,-0.1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17,-0.1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3(-0.37,-0.0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22,-0.0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8,-0.1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7(-0.26,-0.0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3(-0.29,-0.1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17,-0.1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2,-0.1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1(-0.24,-0.1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Cameroo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2(-0.26,-0.1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(-0.11,-0.0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2,-0.1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(-0.24,-0.1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7(-0.3,-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1(-0.31,-0.1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2(-0.32,-0.1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32,-0.0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33(-0.42,-0.2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1(-0.27,-0.1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3(-0.36,-0.2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36(-0.43,-0.2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6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Ethiopi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3,-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(-0.05,-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2,-0.0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(-0.13,-0.0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4(-0.33,-0.1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3(-0.28,-0.1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8(-0.34,-0.2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6,-0.1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(-0.25,-0.1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5,-0.0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1,-0.1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2,-0.1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Gambi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8,-0.0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2,-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(-0.15,-0.0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9,-0.0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(-0.12,0.1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8(-0.02,0.1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5(-0.06,0.1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(-0.15,0.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2,-0.0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1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(-0.16,-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6,-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1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Guine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3,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07,-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(-0.12,-0.0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8,-0.0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8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(-0.1,0.0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13,0.0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(-0.09,0.0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21,-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09,0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8,-0.0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(-0.17,-0.0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Hait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4,-0.1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2,-0.1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3,-0.1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(-0.25,-0.1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2,0.0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13,0.0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(-0.12,0.0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(-0.1,0.1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8,0.0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3(-0.28,-0.1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2(-0.28,-0.1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23,-0.0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Indi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25,-0.10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111,-0.10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23,-0.11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29,-0.1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054,-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075,-0.06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08,-0.06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07,-0.05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27,-0.10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27,-0.11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35,-0.12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(-0.143,-0.13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Liberi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2,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(-0.06,0.5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1,0.0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(-0.13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(-0.16,1.7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3(0,0.1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(-0.04,0.3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3(-0.03,0.2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(-0.1,1.5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(-0.1,0.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14,0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(-0.11,1.3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Maldiv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7(-0.13,1.0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11,0.1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13,0.2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14,0.4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3,1.2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(-0.1,0.9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14,0.6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4(-0.07,0.9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22,1.3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5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14,0.2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(-0.15,0.1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Mal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3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1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(-0.17,0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19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12,0.2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1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(-0.13,0.0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3,0.0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5,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(-0.13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6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2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3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Mauritani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6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(-0.11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5,0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(-0.17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(-0.22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4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7(-0.23,0.0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22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1(-0.25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(-0.13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1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(-0.23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Nige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08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1(-0.03,0.7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09,0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09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2,0.0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08,0.0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11,0.0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16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1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(-0.04,0.2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8(-0.11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2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Nigeri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2,0.0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18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1(-0.23,0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2(-0.24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2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2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7(-0.22,0.0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(-0.27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2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2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3(-0.26,0.0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5(-0.28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Pakista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2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19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1,0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2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4(-0.32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19,0.0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21,0.0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24,0.0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8(-0.33,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3(-0.27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5(-0.3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6(-0.31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Papu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4,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14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14,0.0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7(-0.2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22,0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1(-0.08,1.6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(-0.11,1.2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13,0.7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9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2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15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8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Rwand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34(-0.41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18,0.0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(-0.23,0.0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2(-0.26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43,1.0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6(-0.35,0.2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(-0.28,1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4,0.3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45(-0.64,0.0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9(-0.26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2(-0.3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32(-0.42,0.0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Seneg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22,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7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4(-0.18,0.0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2(-0.27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4(-0.05,0.8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7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17,0.0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13,0.2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21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19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19,0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2(-0.27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7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Sierra Leo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5,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(-0.06,0.0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,0.0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15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(-0.1,1.6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15,0.3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(-0.08,1.5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1(-0.12,1.8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11,0.7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1,0.1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(-0.1,0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4,0.0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3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sz w:val="16"/>
              </w:rPr>
              <w:t>Tajakistan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(-0.06,0.8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3(-0.17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1,0.0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3,0.0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2(0.06,0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13,0.4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7(0.1,0.0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4(0.06,0.0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9(0.03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5(-0.21,0.0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2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(-0.06,1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3(-0.1,0.8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3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Turke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3(-0.32,0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8(-0.26,0.0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5(-0.34,0.0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9(-0.39,0.0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32,0.6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1(-0.13,0.8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3,1.5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6(-0.28,1.3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7(-0.35,0.2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4(-0.43,0.1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5(-0.45,0.1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21(-0.4,0.1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4</w:t>
            </w:r>
          </w:p>
        </w:tc>
      </w:tr>
      <w:tr w:rsidR="007540CC" w:rsidRPr="0010669F" w:rsidTr="00C22051">
        <w:trPr>
          <w:trHeight w:val="290"/>
        </w:trPr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Zambi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5,0.02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08,0.01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7(-0.1,0.0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9(-0.11,0.01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7(-0.03,0.35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5(-0.12,0.33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(-0.08,1.89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(-0.06,1.17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0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1(-0.17,0.03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5,0.02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(-0.15,0.02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-0.12(-0.16,0.02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C" w:rsidRPr="0010669F" w:rsidRDefault="007540CC" w:rsidP="00C22051">
            <w:pPr>
              <w:spacing w:after="0" w:line="240" w:lineRule="auto"/>
              <w:ind w:left="-72" w:right="-72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10669F">
              <w:rPr>
                <w:rFonts w:eastAsia="Times New Roman" w:cstheme="minorHAnsi"/>
                <w:color w:val="000000"/>
                <w:sz w:val="16"/>
              </w:rPr>
              <w:t>0.02</w:t>
            </w:r>
          </w:p>
        </w:tc>
      </w:tr>
    </w:tbl>
    <w:p w:rsidR="00295A42" w:rsidRPr="0010669F" w:rsidRDefault="00295A42">
      <w:pPr>
        <w:rPr>
          <w:rFonts w:cstheme="minorHAnsi"/>
        </w:rPr>
        <w:sectPr w:rsidR="00295A42" w:rsidRPr="0010669F" w:rsidSect="00175BF0">
          <w:type w:val="continuous"/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:rsidR="005C448D" w:rsidRPr="0010669F" w:rsidRDefault="005C448D" w:rsidP="005C448D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10669F">
        <w:rPr>
          <w:rFonts w:cstheme="minorHAnsi"/>
          <w:b/>
          <w:sz w:val="24"/>
          <w:szCs w:val="24"/>
        </w:rPr>
        <w:t xml:space="preserve">Supplementary file </w:t>
      </w:r>
      <w:r w:rsidR="00E4533F" w:rsidRPr="0010669F">
        <w:rPr>
          <w:rFonts w:cstheme="minorHAnsi"/>
          <w:b/>
          <w:sz w:val="24"/>
          <w:szCs w:val="24"/>
        </w:rPr>
        <w:t>4</w:t>
      </w:r>
    </w:p>
    <w:p w:rsidR="005C448D" w:rsidRPr="0010669F" w:rsidRDefault="00FD5CBB" w:rsidP="005C448D">
      <w:pPr>
        <w:spacing w:line="360" w:lineRule="auto"/>
        <w:jc w:val="both"/>
        <w:rPr>
          <w:rFonts w:cstheme="minorHAnsi"/>
          <w:sz w:val="24"/>
          <w:szCs w:val="24"/>
        </w:rPr>
      </w:pPr>
      <w:r w:rsidRPr="0010669F">
        <w:rPr>
          <w:rFonts w:cstheme="minorHAnsi"/>
          <w:sz w:val="24"/>
          <w:szCs w:val="24"/>
        </w:rPr>
        <w:t xml:space="preserve">Table: </w:t>
      </w:r>
      <w:r w:rsidR="005C448D" w:rsidRPr="0010669F">
        <w:rPr>
          <w:rFonts w:cstheme="minorHAnsi"/>
          <w:sz w:val="24"/>
          <w:szCs w:val="24"/>
        </w:rPr>
        <w:t>Factors affecting child undernutrition status in 24 selected low, lower middle, and upper-middle-income countries, 2017-2022.</w:t>
      </w:r>
    </w:p>
    <w:tbl>
      <w:tblPr>
        <w:tblW w:w="95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0"/>
        <w:gridCol w:w="1840"/>
        <w:gridCol w:w="729"/>
        <w:gridCol w:w="262"/>
        <w:gridCol w:w="1819"/>
        <w:gridCol w:w="924"/>
        <w:gridCol w:w="824"/>
      </w:tblGrid>
      <w:tr w:rsidR="005C448D" w:rsidRPr="0010669F" w:rsidTr="00A5366A">
        <w:trPr>
          <w:trHeight w:val="290"/>
        </w:trPr>
        <w:tc>
          <w:tcPr>
            <w:tcW w:w="3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Simple regression model</w:t>
            </w:r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</w:tcPr>
          <w:p w:rsidR="005C448D" w:rsidRPr="0010669F" w:rsidRDefault="005C448D" w:rsidP="00A5366A">
            <w:pPr>
              <w:spacing w:after="0" w:line="360" w:lineRule="auto"/>
              <w:ind w:left="-86" w:right="-72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35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Multiple regression model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Coef</w:t>
            </w:r>
            <w:proofErr w:type="spellEnd"/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. (95% CI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Coef</w:t>
            </w:r>
            <w:proofErr w:type="spellEnd"/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. (95% CI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Std. Err.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b/>
                <w:sz w:val="20"/>
                <w:szCs w:val="20"/>
              </w:rPr>
            </w:pPr>
            <w:r w:rsidRPr="0010669F">
              <w:rPr>
                <w:rFonts w:eastAsia="Times New Roman" w:cstheme="minorHAnsi"/>
                <w:b/>
                <w:sz w:val="20"/>
                <w:szCs w:val="20"/>
              </w:rPr>
              <w:t>P-value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Economic category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LI</w:t>
            </w:r>
          </w:p>
        </w:tc>
        <w:tc>
          <w:tcPr>
            <w:tcW w:w="1840" w:type="dxa"/>
            <w:tcBorders>
              <w:top w:val="nil"/>
            </w:tcBorders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</w:tcBorders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</w:tcBorders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LMI</w:t>
            </w:r>
          </w:p>
        </w:tc>
        <w:tc>
          <w:tcPr>
            <w:tcW w:w="1840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-0.03(-0.08,0.02)</w:t>
            </w:r>
          </w:p>
        </w:tc>
        <w:tc>
          <w:tcPr>
            <w:tcW w:w="728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3</w:t>
            </w:r>
          </w:p>
        </w:tc>
        <w:tc>
          <w:tcPr>
            <w:tcW w:w="262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01 (-0.02, 0.05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0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47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shd w:val="clear" w:color="auto" w:fill="auto"/>
            <w:noWrap/>
            <w:vAlign w:val="bottom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UMI</w:t>
            </w:r>
          </w:p>
        </w:tc>
        <w:tc>
          <w:tcPr>
            <w:tcW w:w="1840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-0.04(-0.11,0.02)</w:t>
            </w:r>
          </w:p>
        </w:tc>
        <w:tc>
          <w:tcPr>
            <w:tcW w:w="728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19</w:t>
            </w:r>
          </w:p>
        </w:tc>
        <w:tc>
          <w:tcPr>
            <w:tcW w:w="262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-0.01 (-0.06, 0.04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0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66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Gini index</w:t>
            </w:r>
          </w:p>
        </w:tc>
        <w:tc>
          <w:tcPr>
            <w:tcW w:w="1840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-0.002(-0.006,</w:t>
            </w:r>
            <w:r w:rsidRPr="0010669F">
              <w:rPr>
                <w:rFonts w:cstheme="minorHAnsi"/>
                <w:sz w:val="20"/>
                <w:szCs w:val="20"/>
              </w:rPr>
              <w:t>0</w:t>
            </w:r>
            <w:r w:rsidRPr="0010669F">
              <w:rPr>
                <w:rFonts w:eastAsia="Times New Roman" w:cstheme="minorHAnsi"/>
                <w:sz w:val="20"/>
                <w:szCs w:val="20"/>
              </w:rPr>
              <w:t>.002)</w:t>
            </w:r>
          </w:p>
        </w:tc>
        <w:tc>
          <w:tcPr>
            <w:tcW w:w="728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2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00 (0.00, 0.00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0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59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The C for maternal level of education</w:t>
            </w:r>
          </w:p>
        </w:tc>
        <w:tc>
          <w:tcPr>
            <w:tcW w:w="1840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1.04(0.83,1.25)</w:t>
            </w:r>
          </w:p>
        </w:tc>
        <w:tc>
          <w:tcPr>
            <w:tcW w:w="728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&lt;0.01</w:t>
            </w:r>
          </w:p>
        </w:tc>
        <w:tc>
          <w:tcPr>
            <w:tcW w:w="262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1.15 (0.66, 1.64)*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2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&lt;0.01*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The C for BCG vaccination</w:t>
            </w:r>
          </w:p>
        </w:tc>
        <w:tc>
          <w:tcPr>
            <w:tcW w:w="1840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1.51(0.57,</w:t>
            </w:r>
            <w:r w:rsidRPr="0010669F">
              <w:rPr>
                <w:rFonts w:cstheme="minorHAnsi"/>
              </w:rPr>
              <w:t xml:space="preserve"> </w:t>
            </w:r>
            <w:r w:rsidRPr="0010669F">
              <w:rPr>
                <w:rFonts w:eastAsia="Times New Roman" w:cstheme="minorHAnsi"/>
                <w:sz w:val="20"/>
                <w:szCs w:val="20"/>
              </w:rPr>
              <w:t>2.46)</w:t>
            </w:r>
          </w:p>
        </w:tc>
        <w:tc>
          <w:tcPr>
            <w:tcW w:w="728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&lt;0.01</w:t>
            </w:r>
          </w:p>
        </w:tc>
        <w:tc>
          <w:tcPr>
            <w:tcW w:w="262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52 (-1.74, 2.78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1.1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65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 xml:space="preserve">The C for Pentavalent vaccination </w:t>
            </w:r>
          </w:p>
        </w:tc>
        <w:tc>
          <w:tcPr>
            <w:tcW w:w="1840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1.13(0.43,</w:t>
            </w:r>
            <w:r w:rsidRPr="0010669F">
              <w:rPr>
                <w:rFonts w:cstheme="minorHAnsi"/>
              </w:rPr>
              <w:t xml:space="preserve"> </w:t>
            </w:r>
            <w:r w:rsidRPr="0010669F">
              <w:rPr>
                <w:rFonts w:eastAsia="Times New Roman" w:cstheme="minorHAnsi"/>
                <w:sz w:val="20"/>
                <w:szCs w:val="20"/>
              </w:rPr>
              <w:t>1.84)</w:t>
            </w:r>
          </w:p>
        </w:tc>
        <w:tc>
          <w:tcPr>
            <w:tcW w:w="728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&lt;0.01</w:t>
            </w:r>
          </w:p>
        </w:tc>
        <w:tc>
          <w:tcPr>
            <w:tcW w:w="262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-0.61 (-2.87, 1.66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1.1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60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The C for MCV vaccination</w:t>
            </w:r>
          </w:p>
        </w:tc>
        <w:tc>
          <w:tcPr>
            <w:tcW w:w="1840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46(-0.21,</w:t>
            </w:r>
            <w:r w:rsidRPr="0010669F">
              <w:rPr>
                <w:rFonts w:cstheme="minorHAnsi"/>
              </w:rPr>
              <w:t xml:space="preserve"> </w:t>
            </w:r>
            <w:r w:rsidRPr="0010669F">
              <w:rPr>
                <w:rFonts w:eastAsia="Times New Roman" w:cstheme="minorHAnsi"/>
                <w:sz w:val="20"/>
                <w:szCs w:val="20"/>
              </w:rPr>
              <w:t>1.14)</w:t>
            </w:r>
          </w:p>
        </w:tc>
        <w:tc>
          <w:tcPr>
            <w:tcW w:w="728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17</w:t>
            </w:r>
          </w:p>
        </w:tc>
        <w:tc>
          <w:tcPr>
            <w:tcW w:w="262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03 (-0.93, 0.99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4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95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The C for # &lt;5 children</w:t>
            </w:r>
          </w:p>
        </w:tc>
        <w:tc>
          <w:tcPr>
            <w:tcW w:w="1840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-0.47(-1.09,0.15)</w:t>
            </w:r>
          </w:p>
        </w:tc>
        <w:tc>
          <w:tcPr>
            <w:tcW w:w="728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13</w:t>
            </w:r>
          </w:p>
        </w:tc>
        <w:tc>
          <w:tcPr>
            <w:tcW w:w="262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07 (-0.46, 0.60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2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80</w:t>
            </w:r>
          </w:p>
        </w:tc>
      </w:tr>
      <w:tr w:rsidR="005C448D" w:rsidRPr="0010669F" w:rsidTr="00A5366A">
        <w:trPr>
          <w:trHeight w:val="29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_cons</w:t>
            </w:r>
          </w:p>
        </w:tc>
        <w:tc>
          <w:tcPr>
            <w:tcW w:w="1840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8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2" w:type="dxa"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00 (-0.10, 0.11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0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5C448D" w:rsidRPr="0010669F" w:rsidRDefault="005C448D" w:rsidP="00A5366A">
            <w:pPr>
              <w:spacing w:after="0" w:line="360" w:lineRule="auto"/>
              <w:ind w:left="-86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10669F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</w:tr>
    </w:tbl>
    <w:p w:rsidR="005C448D" w:rsidRPr="0010669F" w:rsidRDefault="005C448D">
      <w:pPr>
        <w:rPr>
          <w:rFonts w:cstheme="minorHAnsi"/>
          <w:b/>
        </w:rPr>
      </w:pPr>
      <w:r w:rsidRPr="0010669F">
        <w:rPr>
          <w:rFonts w:cstheme="minorHAnsi"/>
          <w:b/>
        </w:rPr>
        <w:br w:type="page"/>
      </w:r>
    </w:p>
    <w:p w:rsidR="00B3170B" w:rsidRPr="0010669F" w:rsidRDefault="00295A42">
      <w:pPr>
        <w:rPr>
          <w:rFonts w:cstheme="minorHAnsi"/>
          <w:b/>
        </w:rPr>
      </w:pPr>
      <w:r w:rsidRPr="0010669F">
        <w:rPr>
          <w:rFonts w:cstheme="minorHAnsi"/>
          <w:b/>
        </w:rPr>
        <w:t xml:space="preserve">Supplementary file </w:t>
      </w:r>
      <w:r w:rsidR="00E4533F" w:rsidRPr="0010669F">
        <w:rPr>
          <w:rFonts w:cstheme="minorHAnsi"/>
          <w:b/>
        </w:rPr>
        <w:t>5</w:t>
      </w:r>
    </w:p>
    <w:p w:rsidR="00295A42" w:rsidRPr="0010669F" w:rsidRDefault="00295A42">
      <w:pPr>
        <w:rPr>
          <w:rFonts w:cstheme="minorHAnsi"/>
          <w:b/>
        </w:rPr>
      </w:pPr>
      <w:r w:rsidRPr="0010669F">
        <w:rPr>
          <w:rFonts w:cstheme="minorHAnsi"/>
          <w:b/>
        </w:rPr>
        <w:t xml:space="preserve">Sensitivity analysis </w:t>
      </w:r>
    </w:p>
    <w:p w:rsidR="0045367D" w:rsidRPr="0010669F" w:rsidRDefault="00FD5CBB">
      <w:pPr>
        <w:rPr>
          <w:rFonts w:cstheme="minorHAnsi"/>
        </w:rPr>
      </w:pPr>
      <w:r w:rsidRPr="0010669F">
        <w:rPr>
          <w:rFonts w:cstheme="minorHAnsi"/>
        </w:rPr>
        <w:t>Table: Sensitivity analysis using stunting and country level Gini Index</w:t>
      </w:r>
    </w:p>
    <w:tbl>
      <w:tblPr>
        <w:tblW w:w="8298" w:type="dxa"/>
        <w:tblLook w:val="04A0" w:firstRow="1" w:lastRow="0" w:firstColumn="1" w:lastColumn="0" w:noHBand="0" w:noVBand="1"/>
      </w:tblPr>
      <w:tblGrid>
        <w:gridCol w:w="1260"/>
        <w:gridCol w:w="960"/>
        <w:gridCol w:w="1890"/>
        <w:gridCol w:w="1710"/>
        <w:gridCol w:w="960"/>
        <w:gridCol w:w="1518"/>
      </w:tblGrid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 xml:space="preserve">Number of </w:t>
            </w: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ob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24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Replic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1000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Wald chi2(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14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Prob</w:t>
            </w:r>
            <w:proofErr w:type="spellEnd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 xml:space="preserve"> &gt; ch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713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R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0084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Adj</w:t>
            </w:r>
            <w:proofErr w:type="spellEnd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 xml:space="preserve"> R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-0.0367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12.4467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Coef</w:t>
            </w:r>
            <w:proofErr w:type="spellEnd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Bootstrap Std. Err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Normal-based 95% CI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Lower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Upper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Gini Ind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-0.1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-1.14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78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_c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33.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17.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-1.3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295A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68.24</w:t>
            </w:r>
          </w:p>
        </w:tc>
      </w:tr>
    </w:tbl>
    <w:p w:rsidR="00295A42" w:rsidRPr="0010669F" w:rsidRDefault="00295A42">
      <w:pPr>
        <w:rPr>
          <w:rFonts w:cstheme="minorHAnsi"/>
        </w:rPr>
      </w:pPr>
    </w:p>
    <w:p w:rsidR="00FD5CBB" w:rsidRPr="0010669F" w:rsidRDefault="00FD5CBB" w:rsidP="00FD5CBB">
      <w:pPr>
        <w:rPr>
          <w:rFonts w:cstheme="minorHAnsi"/>
        </w:rPr>
      </w:pPr>
      <w:r w:rsidRPr="0010669F">
        <w:rPr>
          <w:rFonts w:cstheme="minorHAnsi"/>
        </w:rPr>
        <w:t>Table: Sensitivity analysis using wasting and country level Gini Index</w:t>
      </w:r>
    </w:p>
    <w:tbl>
      <w:tblPr>
        <w:tblW w:w="8298" w:type="dxa"/>
        <w:tblLook w:val="04A0" w:firstRow="1" w:lastRow="0" w:firstColumn="1" w:lastColumn="0" w:noHBand="0" w:noVBand="1"/>
      </w:tblPr>
      <w:tblGrid>
        <w:gridCol w:w="1260"/>
        <w:gridCol w:w="960"/>
        <w:gridCol w:w="1890"/>
        <w:gridCol w:w="1710"/>
        <w:gridCol w:w="960"/>
        <w:gridCol w:w="1518"/>
      </w:tblGrid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 xml:space="preserve">Number of </w:t>
            </w: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ob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24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Replic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1000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Wald chi2(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15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Prob</w:t>
            </w:r>
            <w:proofErr w:type="spellEnd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 xml:space="preserve"> &gt; ch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6955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R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0121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Adj</w:t>
            </w:r>
            <w:proofErr w:type="spellEnd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 xml:space="preserve"> R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-0.0329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9.7708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Coef</w:t>
            </w:r>
            <w:proofErr w:type="spellEnd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Bootstrap Std. Err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Normal-based 95% CI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Lower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Upper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Gini Ind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1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4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-0.68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1.02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_c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2.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14.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-26.1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31.97</w:t>
            </w:r>
          </w:p>
        </w:tc>
      </w:tr>
    </w:tbl>
    <w:p w:rsidR="00295A42" w:rsidRPr="0010669F" w:rsidRDefault="00295A42">
      <w:pPr>
        <w:rPr>
          <w:rFonts w:cstheme="minorHAnsi"/>
        </w:rPr>
      </w:pPr>
    </w:p>
    <w:p w:rsidR="00DB6F3E" w:rsidRPr="0010669F" w:rsidRDefault="00DB6F3E">
      <w:pPr>
        <w:rPr>
          <w:rFonts w:cstheme="minorHAnsi"/>
          <w:b/>
        </w:rPr>
      </w:pPr>
      <w:r w:rsidRPr="0010669F">
        <w:rPr>
          <w:rFonts w:cstheme="minorHAnsi"/>
          <w:b/>
        </w:rPr>
        <w:br w:type="page"/>
      </w:r>
    </w:p>
    <w:p w:rsidR="0045367D" w:rsidRPr="0010669F" w:rsidRDefault="0045367D">
      <w:pPr>
        <w:rPr>
          <w:rFonts w:cstheme="minorHAnsi"/>
          <w:b/>
        </w:rPr>
      </w:pPr>
    </w:p>
    <w:p w:rsidR="00FD5CBB" w:rsidRPr="0010669F" w:rsidRDefault="00FD5CBB" w:rsidP="00FD5CBB">
      <w:pPr>
        <w:rPr>
          <w:rFonts w:cstheme="minorHAnsi"/>
        </w:rPr>
      </w:pPr>
      <w:r w:rsidRPr="0010669F">
        <w:rPr>
          <w:rFonts w:cstheme="minorHAnsi"/>
        </w:rPr>
        <w:t>Table: Sensitivity analysis using Underweight and country level Gini Index</w:t>
      </w:r>
    </w:p>
    <w:tbl>
      <w:tblPr>
        <w:tblW w:w="8298" w:type="dxa"/>
        <w:tblLook w:val="04A0" w:firstRow="1" w:lastRow="0" w:firstColumn="1" w:lastColumn="0" w:noHBand="0" w:noVBand="1"/>
      </w:tblPr>
      <w:tblGrid>
        <w:gridCol w:w="1260"/>
        <w:gridCol w:w="960"/>
        <w:gridCol w:w="1890"/>
        <w:gridCol w:w="1710"/>
        <w:gridCol w:w="960"/>
        <w:gridCol w:w="1518"/>
      </w:tblGrid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 xml:space="preserve">Number of </w:t>
            </w: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ob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24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Replic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1000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Wald chi2(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1.9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Prob</w:t>
            </w:r>
            <w:proofErr w:type="spellEnd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 xml:space="preserve"> &gt; ch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1683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R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0622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Adj</w:t>
            </w:r>
            <w:proofErr w:type="spellEnd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 xml:space="preserve"> R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0196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8.5658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Coef</w:t>
            </w:r>
            <w:proofErr w:type="spellEnd"/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Bootstrap Std. Err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Normal-based 95% CI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Lower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Upper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Gini Ind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-0.3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2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-0.84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15</w:t>
            </w:r>
          </w:p>
        </w:tc>
      </w:tr>
      <w:tr w:rsidR="00295A42" w:rsidRPr="0010669F" w:rsidTr="00AA498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_c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29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9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10.1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42" w:rsidRPr="0010669F" w:rsidRDefault="00295A42" w:rsidP="00A536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0669F">
              <w:rPr>
                <w:rFonts w:eastAsia="Times New Roman" w:cstheme="minorHAnsi"/>
                <w:color w:val="000000"/>
                <w:lang w:val="en-GB" w:eastAsia="en-GB"/>
              </w:rPr>
              <w:t>48.44</w:t>
            </w:r>
          </w:p>
        </w:tc>
      </w:tr>
      <w:bookmarkEnd w:id="0"/>
    </w:tbl>
    <w:p w:rsidR="00295A42" w:rsidRPr="0010669F" w:rsidRDefault="00295A42">
      <w:pPr>
        <w:rPr>
          <w:rFonts w:cstheme="minorHAnsi"/>
        </w:rPr>
      </w:pPr>
    </w:p>
    <w:sectPr w:rsidR="00295A42" w:rsidRPr="0010669F" w:rsidSect="00175BF0">
      <w:type w:val="continuous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DFF"/>
    <w:rsid w:val="000C3DDD"/>
    <w:rsid w:val="0010669F"/>
    <w:rsid w:val="00175BF0"/>
    <w:rsid w:val="00210C5E"/>
    <w:rsid w:val="002603DD"/>
    <w:rsid w:val="00295A42"/>
    <w:rsid w:val="00335B11"/>
    <w:rsid w:val="0045367D"/>
    <w:rsid w:val="004B37C2"/>
    <w:rsid w:val="004C74E8"/>
    <w:rsid w:val="005C448D"/>
    <w:rsid w:val="00707C6A"/>
    <w:rsid w:val="007540CC"/>
    <w:rsid w:val="00AA4984"/>
    <w:rsid w:val="00AB6B34"/>
    <w:rsid w:val="00B3170B"/>
    <w:rsid w:val="00BF2DFF"/>
    <w:rsid w:val="00C22051"/>
    <w:rsid w:val="00DB6F3E"/>
    <w:rsid w:val="00E4533F"/>
    <w:rsid w:val="00FD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99652-6C32-4BAD-9E48-7E0C0870C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3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9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0</Pages>
  <Words>1577</Words>
  <Characters>899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Judith A.</cp:lastModifiedBy>
  <cp:revision>19</cp:revision>
  <dcterms:created xsi:type="dcterms:W3CDTF">2022-09-05T14:44:00Z</dcterms:created>
  <dcterms:modified xsi:type="dcterms:W3CDTF">2024-01-31T05:52:00Z</dcterms:modified>
</cp:coreProperties>
</file>